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Table S1 Primers used for PCR and qRT-PCR in this study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Primers for constructs and sequencing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902"/>
      </w:tblGrid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rimers name</w:t>
            </w:r>
          </w:p>
        </w:tc>
        <w:tc>
          <w:tcPr>
            <w:tcW w:w="6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sequences (5’-3’)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14-2027-F</w:t>
            </w:r>
          </w:p>
        </w:tc>
        <w:tc>
          <w:tcPr>
            <w:tcW w:w="6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AGGGCATCCCGACAA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14-2027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TCTTGCATGTTCGGATG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29-2209-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GTGTCGTGTATAGTTT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29-2209-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CCTTGTGATTGTTCC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14-2027-luc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ACGGTATCGATAAGCTTCAAAGGGCATCCCGACAAACACATT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14-2027-luc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CTAGAACTAGTGGATCCTTTTCTTGCATGTTCGGATGAAGCA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29-2209-luc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ACGGTATCGATAAGCTTTGGGTGTCGTGTATAGTTTGGAAT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CP29-2209-lucR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CTAGAACTAGTGGATCCGCCCCTTGTGATTGTTCCTCCTC</w:t>
            </w:r>
          </w:p>
        </w:tc>
      </w:tr>
      <w:tr>
        <w:trPr/>
        <w:tc>
          <w:tcPr>
            <w:tcW w:w="1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p35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E1</w:t>
            </w:r>
            <w:r>
              <w:rPr>
                <w:szCs w:val="21"/>
              </w:rPr>
              <w:t>F</w:t>
            </w:r>
          </w:p>
        </w:tc>
        <w:tc>
          <w:tcPr>
            <w:tcW w:w="690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AACACGGGGGACTCTAGAATGAGCAACCCTTCAGATGA</w:t>
            </w:r>
          </w:p>
        </w:tc>
      </w:tr>
      <w:tr>
        <w:trPr/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p35S</w:t>
            </w:r>
            <w:r>
              <w:rPr>
                <w:bCs/>
                <w:sz w:val="24"/>
                <w:szCs w:val="24"/>
              </w:rPr>
              <w:t>-</w:t>
            </w:r>
            <w:r>
              <w:rPr>
                <w:bCs/>
                <w:sz w:val="24"/>
                <w:szCs w:val="24"/>
              </w:rPr>
              <w:t>E1</w:t>
            </w:r>
            <w:r>
              <w:rPr>
                <w:szCs w:val="21"/>
              </w:rPr>
              <w:t>R</w:t>
            </w:r>
          </w:p>
        </w:tc>
        <w:tc>
          <w:tcPr>
            <w:tcW w:w="6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TTGTAGTCCATGGATCCATTCTCTGGCATAGCTT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kern w:val="0"/>
          <w:szCs w:val="21"/>
        </w:rPr>
        <w:t xml:space="preserve">Primers for </w:t>
      </w:r>
      <w:r>
        <w:rPr>
          <w:kern w:val="0"/>
          <w:szCs w:val="21"/>
        </w:rPr>
        <w:t>ChIP-q</w:t>
      </w:r>
      <w:r>
        <w:rPr/>
        <w:t>PCR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62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name</w:t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YTCP14-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TATGGTAATACAAATTTGGCT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YTCP14-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ATCCATCCAACTTCTGCT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2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TCTAAATAAATGTTTTTCAG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2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ATGTCAATATTTACTAGC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3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AAAGAGAAGAGTGAATGGG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3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CTACACTACACTACACAC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4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CCCATTAGGAATAAGTG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14-</w:t>
            </w:r>
            <w:r>
              <w:rPr>
                <w:szCs w:val="21"/>
              </w:rPr>
              <w:t xml:space="preserve">4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GGTCTTCTTGGTTTTCT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TTGTTTTGGGAATCAC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GGGACAAACCAAAA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2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TTGTTACTGTTACCAA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2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AGAGTCTAAAAACTAATCCT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3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TCTGACCTGACCCTGC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3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GACAGAGAGTGAGGG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4 </w:t>
            </w:r>
            <w:r>
              <w:rPr>
                <w:szCs w:val="21"/>
              </w:rPr>
              <w:t>F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CTTTTACCCTCCTTGT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TCP29-</w:t>
            </w:r>
            <w:r>
              <w:rPr>
                <w:szCs w:val="21"/>
              </w:rPr>
              <w:t xml:space="preserve">4 </w:t>
            </w:r>
            <w:r>
              <w:rPr>
                <w:szCs w:val="21"/>
              </w:rPr>
              <w:t>R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TTATCTATCTGCTCTTCATCT</w:t>
            </w:r>
          </w:p>
        </w:tc>
      </w:tr>
    </w:tbl>
    <w:p>
      <w:pPr>
        <w:pStyle w:val="Normal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rPr/>
      </w:pPr>
      <w:r>
        <w:rPr>
          <w:kern w:val="0"/>
          <w:szCs w:val="21"/>
        </w:rPr>
        <w:t>Primers for</w:t>
      </w:r>
      <w:r>
        <w:rPr>
          <w:kern w:val="0"/>
          <w:szCs w:val="21"/>
        </w:rPr>
        <w:t xml:space="preserve"> qRT-</w:t>
      </w:r>
      <w:r>
        <w:rPr/>
        <w:t>PCR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62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name</w:t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6-F</w:t>
            </w:r>
          </w:p>
        </w:tc>
        <w:tc>
          <w:tcPr>
            <w:tcW w:w="5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6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7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7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1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1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3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3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4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4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5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5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8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8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9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19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29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29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0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0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2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2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3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3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6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6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7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7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8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8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9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39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2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2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7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7-R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TTCCCACCAATCCCAGAA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9-F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CTGCCTTGTATAGAG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TCP49-R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CATATTCCCACCAATCCCAGA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Cdseven">
    <w:name w:val="cdseven"/>
    <w:qFormat/>
    <w:rPr/>
  </w:style>
  <w:style w:type="character" w:styleId="Style16">
    <w:name w:val="页眉 字符"/>
    <w:qFormat/>
    <w:rPr>
      <w:sz w:val="18"/>
      <w:szCs w:val="18"/>
    </w:rPr>
  </w:style>
  <w:style w:type="character" w:styleId="Cdsodd">
    <w:name w:val="cdsod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0:21:00Z</dcterms:created>
  <dc:creator>Administrator</dc:creator>
  <dc:description/>
  <cp:keywords/>
  <dc:language>en-US</dc:language>
  <cp:lastModifiedBy>lenovo</cp:lastModifiedBy>
  <dcterms:modified xsi:type="dcterms:W3CDTF">2020-10-19T14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